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6"/>
        <w:gridCol w:w="628"/>
        <w:gridCol w:w="1081"/>
        <w:gridCol w:w="720"/>
        <w:gridCol w:w="630"/>
        <w:gridCol w:w="1171"/>
        <w:gridCol w:w="810"/>
        <w:gridCol w:w="630"/>
        <w:gridCol w:w="1260"/>
        <w:gridCol w:w="804"/>
      </w:tblGrid>
      <w:tr w:rsidR="00340392" w14:paraId="0EC0C692" w14:textId="77777777" w:rsidTr="00340392">
        <w:trPr>
          <w:cantSplit/>
        </w:trPr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B562DF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DAC326" w14:textId="77777777" w:rsidR="00340392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S Stress</w:t>
            </w: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349F0657" w14:textId="6CC67DF3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N = 807</w:t>
            </w:r>
          </w:p>
        </w:tc>
        <w:tc>
          <w:tcPr>
            <w:tcW w:w="13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981B27" w14:textId="77777777" w:rsidR="00340392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S-D-10 Depression</w:t>
            </w: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2B2900B8" w14:textId="047D43A1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N = 801</w:t>
            </w:r>
          </w:p>
        </w:tc>
        <w:tc>
          <w:tcPr>
            <w:tcW w:w="144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465CE1" w14:textId="77777777" w:rsidR="00340392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PI-2 Anxiety</w:t>
            </w: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31A7E6D3" w14:textId="6A5692B0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N = 785</w:t>
            </w:r>
          </w:p>
        </w:tc>
      </w:tr>
      <w:tr w:rsidR="00340392" w14:paraId="025655DE" w14:textId="77777777" w:rsidTr="00340392">
        <w:trPr>
          <w:cantSplit/>
        </w:trPr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8E9AA5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eenspace measure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CF69FC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921AB4F" w14:textId="1500E5B6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B5C977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FEDD49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7BE128" w14:textId="5E792F89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7998BE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E5895D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D3948C" w14:textId="6A21925A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F67794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340392" w14:paraId="62F79297" w14:textId="77777777" w:rsidTr="00340392">
        <w:trPr>
          <w:cantSplit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EAC795" w14:textId="122B9D09" w:rsidR="00340392" w:rsidRPr="00A83FD1" w:rsidRDefault="00340392" w:rsidP="00A83FD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“There is a lot of vegetation/greenery in my neighborhood”</w:t>
            </w:r>
          </w:p>
        </w:tc>
      </w:tr>
      <w:tr w:rsidR="00340392" w14:paraId="574DB2B5" w14:textId="77777777" w:rsidTr="00340392">
        <w:trPr>
          <w:cantSplit/>
        </w:trPr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BFA79C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A83F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8DF612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25E7AE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35E191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1B4BF9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3E5033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97659B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21C42C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6FB629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AC0521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0392" w14:paraId="1DDE13CB" w14:textId="77777777" w:rsidTr="00340392">
        <w:trPr>
          <w:cantSplit/>
        </w:trPr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CD9CFF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A83F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0CDB46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44D0D8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.29, 0.3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0C9BBA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BEFD52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.43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0908F5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2.84, -0.01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A9747F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9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E70FA5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.67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4FE8CE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4.70, 1.37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A32C0F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</w:tr>
      <w:tr w:rsidR="00340392" w14:paraId="581CC9A2" w14:textId="77777777" w:rsidTr="00340392">
        <w:trPr>
          <w:cantSplit/>
        </w:trPr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AA0C24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A83F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A0A029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0.72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2D3211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.44, 0.01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E682AE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301226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2.42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34F379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3.71, -1.14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6D6797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2BBE48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3.76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2FB35C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6.50, -1.02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00C89C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340392" w14:paraId="6B7A0121" w14:textId="77777777" w:rsidTr="00340392">
        <w:trPr>
          <w:cantSplit/>
        </w:trPr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703832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A83F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Agree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28C907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.65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B4FCD7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2.41, -0.9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54A223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DD1757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4.02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D563E9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5.36, -2.67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66AC7F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F46F96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9.04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69931A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1.91, -6.17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3D1C78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40392" w14:paraId="0390A928" w14:textId="77777777" w:rsidTr="00340392">
        <w:trPr>
          <w:cantSplit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DEA5F0" w14:textId="37397F55" w:rsidR="00340392" w:rsidRPr="00A83FD1" w:rsidRDefault="00340392" w:rsidP="00A83FD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“I can see vegetation/greenery from my home”</w:t>
            </w:r>
          </w:p>
        </w:tc>
      </w:tr>
      <w:tr w:rsidR="00340392" w14:paraId="74473E2E" w14:textId="77777777" w:rsidTr="00340392">
        <w:trPr>
          <w:cantSplit/>
        </w:trPr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B60326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A83F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A3BBAB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637A6A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5C38E9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FFF49F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585785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226867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0BFE27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21E3A0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265993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0392" w14:paraId="1DEBC5F2" w14:textId="77777777" w:rsidTr="00340392">
        <w:trPr>
          <w:cantSplit/>
        </w:trPr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296C7C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A83F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33C1F8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8A4F061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.32, 0.4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A6964D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E0D260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F394DF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.72, 1.37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A333B7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039AF7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0.87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5CEB5E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4.21, 2.46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BE55BC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</w:tr>
      <w:tr w:rsidR="00340392" w14:paraId="187ACC3D" w14:textId="77777777" w:rsidTr="00340392">
        <w:trPr>
          <w:cantSplit/>
          <w:trHeight w:val="20"/>
        </w:trPr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1594AD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A83F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F5A0CA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0.89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264D9C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.66, -0.1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7C268C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DFB0A2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.89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8826A5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3.25, -0.53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3F6214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A286CF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3.47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1AA29E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6.42, -0.53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0DD6510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</w:tr>
      <w:tr w:rsidR="00340392" w14:paraId="0B8DB04C" w14:textId="77777777" w:rsidTr="00340392">
        <w:trPr>
          <w:cantSplit/>
        </w:trPr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FA0731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A83F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Agree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F2C422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.81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5B2451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2.59, -1.0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8D1AB6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465F14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3.42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BA6D7C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4.80, -2.04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072B7A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1BC3B5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8.75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2FCF2C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1.75, -5.75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2B8B58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40392" w14:paraId="67FFBE6D" w14:textId="77777777" w:rsidTr="00340392">
        <w:trPr>
          <w:cantSplit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E0B801" w14:textId="6B9A3F46" w:rsidR="00340392" w:rsidRPr="00A83FD1" w:rsidRDefault="00340392" w:rsidP="00A83FD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“The nearest vegetated park/green space is easy for me to access”</w:t>
            </w:r>
          </w:p>
        </w:tc>
      </w:tr>
      <w:tr w:rsidR="00340392" w14:paraId="448209C0" w14:textId="77777777" w:rsidTr="00340392">
        <w:trPr>
          <w:cantSplit/>
        </w:trPr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939410D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A83F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816751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654EDC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08F5638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EB6567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9E1010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DB0203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E922E0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EBD9E5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12FD0A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0392" w14:paraId="400924AB" w14:textId="77777777" w:rsidTr="00340392">
        <w:trPr>
          <w:cantSplit/>
        </w:trPr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BCEF87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A83F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3DF3A6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5B8E679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.42, 1.31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6E6827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9E82D9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2.39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0EA124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4.85, 0.08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48A18B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6A2591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4.36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2FFDE0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9.58, 0.86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2B37D1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340392" w14:paraId="3F60C480" w14:textId="77777777" w:rsidTr="00340392">
        <w:trPr>
          <w:cantSplit/>
        </w:trPr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D0827F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A83F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2B1BD4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D757C1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.75, 0.54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4E4261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0557715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3.22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C60D36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5.28, -1.16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F5AD60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093722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5.64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94E58C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0.03, -1.25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370FAA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</w:tr>
      <w:tr w:rsidR="00340392" w14:paraId="5490021E" w14:textId="77777777" w:rsidTr="00340392">
        <w:trPr>
          <w:cantSplit/>
        </w:trPr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5F30DF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A83F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Agree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E2DB11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.43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FADEFD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2.57, -0.29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495226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E14528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4.28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270911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6.32, -2.23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939CA2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ECA2F5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9.73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345C03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4.09, -5.38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BA8BC0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40392" w14:paraId="79DCEFA3" w14:textId="77777777" w:rsidTr="00340392">
        <w:trPr>
          <w:cantSplit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9F506C" w14:textId="1B3846FA" w:rsidR="00340392" w:rsidRPr="00A83FD1" w:rsidRDefault="00340392" w:rsidP="00A83FD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“I spend a lot of time in spaces with natural vegetation”</w:t>
            </w:r>
          </w:p>
        </w:tc>
      </w:tr>
      <w:tr w:rsidR="00340392" w14:paraId="3E334FDD" w14:textId="77777777" w:rsidTr="00340392">
        <w:trPr>
          <w:cantSplit/>
        </w:trPr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E22718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A83F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028655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E830B6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A19B0C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C5E88A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76AD0F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D9D165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42EB53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4AD4F9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D93E2F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0392" w14:paraId="4FEAE0C6" w14:textId="77777777" w:rsidTr="00340392">
        <w:trPr>
          <w:cantSplit/>
        </w:trPr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8BB35E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A83F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6CEE11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0.74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8F608F9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.62, 0.1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C3099C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2544E49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3.13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4C0B3B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4.69, -1.58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57B690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03B43E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7.12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2660CC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0.43, -3.80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5C6DBE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40392" w14:paraId="342235AF" w14:textId="77777777" w:rsidTr="00340392">
        <w:trPr>
          <w:cantSplit/>
        </w:trPr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BDE21A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A83F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97AE94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1120E8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2.01, -0.3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285204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DF2AA2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4.39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73781E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5.89, -2.90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D40D0F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05E385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0.20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F654D0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3.38, -7.02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206DD4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40392" w14:paraId="4D50ADBA" w14:textId="77777777" w:rsidTr="00340392">
        <w:trPr>
          <w:cantSplit/>
        </w:trPr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7241FC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A83F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Agree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5A17FE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.76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575500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2.63, -0.89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5649FDE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55CA56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5.25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40120C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6.80, -3.70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0110CE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EE7C63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2.85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26BBBB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6.17, -9.54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FCBFA2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40392" w14:paraId="364661EC" w14:textId="77777777" w:rsidTr="00340392">
        <w:trPr>
          <w:cantSplit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485DE2" w14:textId="0C4DF8EC" w:rsidR="00340392" w:rsidRPr="00A83FD1" w:rsidRDefault="00340392" w:rsidP="00A83FD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“The green spaces near my home are very high quality”</w:t>
            </w:r>
          </w:p>
        </w:tc>
      </w:tr>
      <w:tr w:rsidR="00340392" w14:paraId="2A6F47E9" w14:textId="77777777" w:rsidTr="00340392">
        <w:trPr>
          <w:cantSplit/>
        </w:trPr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2764C3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A83F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51785D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83545D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4483FB0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C01CDB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1FAFD6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A97A03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BA93B1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C0B587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010023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0392" w14:paraId="0AD90A80" w14:textId="77777777" w:rsidTr="00340392">
        <w:trPr>
          <w:cantSplit/>
        </w:trPr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267F9A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A83F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F9F524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3E1069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.05, 0.4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087E0B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D813C9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57BCACF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2.37, 0.22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201C67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EE4D8B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2.82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21BB30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5.58, -0.07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171DA4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340392" w14:paraId="4C199296" w14:textId="77777777" w:rsidTr="00340392">
        <w:trPr>
          <w:cantSplit/>
        </w:trPr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7495E2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A83F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A6E095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029A09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.17, 0.2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DBFFF2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F6B4FE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2.10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8A3217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3.32, -0.88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B07094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DB9788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5.53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0513E56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8.15, -2.92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D11B86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40392" w14:paraId="1CB69E0E" w14:textId="77777777" w:rsidTr="00340392">
        <w:trPr>
          <w:cantSplit/>
        </w:trPr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195318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A83F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Agree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9587F3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.60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8D5302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2.33, -0.87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B67CD9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E053E5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3.95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FF4178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5.25, -2.64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7F8B28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0A7364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0.52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F9B8E4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3.32, -7.72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36DC84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40392" w14:paraId="7A7CE089" w14:textId="77777777" w:rsidTr="00340392">
        <w:trPr>
          <w:cantSplit/>
        </w:trPr>
        <w:tc>
          <w:tcPr>
            <w:tcW w:w="864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DA3A5B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NAIP NDVI – 300 m buffer</w:t>
            </w:r>
          </w:p>
        </w:tc>
        <w:tc>
          <w:tcPr>
            <w:tcW w:w="336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FD8288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4.79</w:t>
            </w:r>
          </w:p>
        </w:tc>
        <w:tc>
          <w:tcPr>
            <w:tcW w:w="578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2859491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7.36, -2.22</w:t>
            </w:r>
          </w:p>
        </w:tc>
        <w:tc>
          <w:tcPr>
            <w:tcW w:w="385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A14D80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37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2704A3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3.40</w:t>
            </w:r>
          </w:p>
        </w:tc>
        <w:tc>
          <w:tcPr>
            <w:tcW w:w="626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E9B297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7.97, -8.82</w:t>
            </w:r>
          </w:p>
        </w:tc>
        <w:tc>
          <w:tcPr>
            <w:tcW w:w="433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750860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37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CF0339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33.20</w:t>
            </w:r>
          </w:p>
        </w:tc>
        <w:tc>
          <w:tcPr>
            <w:tcW w:w="674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BB6BF7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43.14, -23.27</w:t>
            </w:r>
          </w:p>
        </w:tc>
        <w:tc>
          <w:tcPr>
            <w:tcW w:w="430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29966E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40392" w14:paraId="12BC7C66" w14:textId="77777777" w:rsidTr="00340392">
        <w:trPr>
          <w:cantSplit/>
        </w:trPr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BEDB3C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NAIP NDVI – 500 m buffer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ED6330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4.63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0312D7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7.34, -1.9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F672E2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A22B76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4.62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69FBCB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19.43, -9.80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EDA836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25AF70F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34.75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C4D350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83FD1">
              <w:rPr>
                <w:rFonts w:ascii="Times New Roman" w:hAnsi="Times New Roman" w:cs="Times New Roman"/>
                <w:sz w:val="20"/>
                <w:szCs w:val="20"/>
              </w:rPr>
              <w:t>-45.23, -24.28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EB8E3D" w14:textId="77777777" w:rsidR="00340392" w:rsidRPr="00A83FD1" w:rsidRDefault="003403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74956FBA" w14:textId="7DE67978" w:rsidR="00FB6B0F" w:rsidRDefault="00FB6B0F" w:rsidP="00340392"/>
    <w:p w14:paraId="0DCEEB08" w14:textId="77777777" w:rsidR="007431B4" w:rsidRDefault="007431B4" w:rsidP="00340392"/>
    <w:sectPr w:rsidR="007431B4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FD1"/>
    <w:rsid w:val="00340392"/>
    <w:rsid w:val="007431B4"/>
    <w:rsid w:val="00A83FD1"/>
    <w:rsid w:val="00A9461C"/>
    <w:rsid w:val="00CF63B4"/>
    <w:rsid w:val="00FB6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CCB104"/>
  <w14:defaultImageDpi w14:val="0"/>
  <w15:docId w15:val="{A29BC9FD-4E67-9A49-BD5F-FC2EE8954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1</Words>
  <Characters>1822</Characters>
  <Application>Microsoft Office Word</Application>
  <DocSecurity>4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Reid</dc:creator>
  <cp:keywords/>
  <dc:description/>
  <cp:lastModifiedBy>Colleen Reid</cp:lastModifiedBy>
  <cp:revision>2</cp:revision>
  <dcterms:created xsi:type="dcterms:W3CDTF">2022-02-01T03:47:00Z</dcterms:created>
  <dcterms:modified xsi:type="dcterms:W3CDTF">2022-02-01T03:47:00Z</dcterms:modified>
</cp:coreProperties>
</file>